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66055" cy="2494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Linc00887 </w:t>
      </w:r>
      <w:r>
        <w:rPr>
          <w:rFonts w:cs="Times New Roman" w:ascii="Times New Roman" w:hAnsi="Times New Roman"/>
          <w:b/>
          <w:sz w:val="24"/>
          <w:szCs w:val="24"/>
        </w:rPr>
        <w:t>positivel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gulated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of TIMP-1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TIMP-2 and negatively regula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expression of MMP-2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MMP-9.</w:t>
      </w:r>
      <w:r>
        <w:rPr>
          <w:rFonts w:cs="Times New Roman" w:ascii="Times New Roman" w:hAnsi="Times New Roman"/>
          <w:sz w:val="24"/>
          <w:szCs w:val="24"/>
        </w:rPr>
        <w:t xml:space="preserve"> Vector (pcDNA3.1 empty vector), linc00887 (pcDNA-linc00887), scramble and linc00887 siRNA vector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transfected into Hela cells, and then Western blot assay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as used to detect the protein levels of TIMP-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IMP-2, MMP-2 and MMP-9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 and B).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 versus Vector or Scram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05:06:00Z</dcterms:created>
  <dc:creator>Admin</dc:creator>
  <dc:description/>
  <cp:keywords/>
  <dc:language>en-US</dc:language>
  <cp:lastModifiedBy>Jayapriya V.</cp:lastModifiedBy>
  <dcterms:modified xsi:type="dcterms:W3CDTF">2020-12-22T14:23:00Z</dcterms:modified>
  <cp:revision>2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